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DAD4C">
      <w:pPr>
        <w:rPr>
          <w:rFonts w:hint="eastAsia"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ethods</w:t>
      </w:r>
    </w:p>
    <w:p w14:paraId="182AB922">
      <w:pPr>
        <w:pStyle w:val="29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Detailed information on Kjeldahl method</w:t>
      </w:r>
    </w:p>
    <w:p w14:paraId="3F61C873">
      <w:pPr>
        <w:spacing w:line="360" w:lineRule="auto"/>
        <w:ind w:firstLine="480" w:firstLineChars="20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oil total N content was determined using the Kjeldahl method. 1.0 g soil sample was weighed and placed into a digestion tube, along with one catalyst tablet and 10.0 mL of concentrated sulfuric acid. The mixture was thoroughly shaken, and </w:t>
      </w:r>
      <w:r>
        <w:rPr>
          <w:rFonts w:hint="eastAsia"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replicates were prepared for each treatment, with blank controls containing no soil. The digestion tubes were then placed in a graphite furnace at 420℃ for 60 mi</w:t>
      </w:r>
      <w:r>
        <w:rPr>
          <w:rFonts w:hint="eastAsia"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to digest. After digestion, the tubes were removed and cooled to room temperature. Analysis was conducted using a K1100 fully automatic Kjeldahl nitrogen analyzer (Kasite Experimental Instrument Co., Ltd., Shanghai) with the following settings: 25 mL of boric acid, 30 mL of dilution water, 40 mL of alkali solution, 5 mi</w:t>
      </w:r>
      <w:r>
        <w:rPr>
          <w:rFonts w:hint="eastAsia" w:ascii="Times New Roman" w:hAnsi="Times New Roman" w:cs="Times New Roman"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distillation time, titrant concentration of 0.02 mol/L. The total N content in the sample was calculated as the measured value minus the blank value.</w:t>
      </w:r>
    </w:p>
    <w:p w14:paraId="290263E1">
      <w:pPr>
        <w:pStyle w:val="29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Detailed information o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Chloroform fumigation method</w:t>
      </w:r>
    </w:p>
    <w:p w14:paraId="2C652264">
      <w:pPr>
        <w:spacing w:line="360" w:lineRule="auto"/>
        <w:ind w:firstLine="480" w:firstLineChars="20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oil microbial nitrogen (MBN) was determined following the method of Wang et al. (2024), with appropriate modifications. 100 g of fresh soil was placed in a beaker and adjusted with water to achieve a moisture content of 40% of field capacity. Each treatment sample was divided into steamed and unsteamed samples. Steamed samples were mixed with chloroform and 1 mol/L NaOH in a vacuum-sealed container, while unsteamed samples were placed in a sealed container containing 1 mol/L NaOH and incubated for 15 days. After incubation, nitrogen was extracted using K</w:t>
      </w:r>
      <w:r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SO</w:t>
      </w:r>
      <w:r>
        <w:rPr>
          <w:rFonts w:ascii="Times New Roman" w:hAnsi="Times New Roman" w:cs="Times New Roman"/>
          <w:sz w:val="24"/>
          <w:szCs w:val="28"/>
          <w:vertAlign w:val="subscript"/>
        </w:rPr>
        <w:t>4</w:t>
      </w:r>
      <w:r>
        <w:rPr>
          <w:rFonts w:ascii="Times New Roman" w:hAnsi="Times New Roman" w:cs="Times New Roman"/>
          <w:sz w:val="24"/>
          <w:szCs w:val="28"/>
        </w:rPr>
        <w:t>, digested, and analyzed for N content using a Kjeldahl nitrogen analyzer to calculate MBN.</w:t>
      </w:r>
    </w:p>
    <w:p w14:paraId="5CC04C8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References</w:t>
      </w:r>
    </w:p>
    <w:p w14:paraId="140F5EC1">
      <w:pPr>
        <w:pStyle w:val="34"/>
        <w:spacing w:after="0"/>
        <w:ind w:left="720" w:hanging="72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Wang, Y.Z., Zhang, Y.P., Yang, Z.Y., Fei, J.C., Zhou, X., Rong, X.M., Peng, J.W., Luo, G.W., 2024. Intercropping improves maize yield and nitrogen uptake by regulating nitrogen transformation and functional microbial abundance in rhizosphere soil. Journal of Environmental Management 358, 120886.</w:t>
      </w:r>
    </w:p>
    <w:p w14:paraId="319D07FA">
      <w:pPr>
        <w:pStyle w:val="34"/>
        <w:spacing w:after="0"/>
        <w:ind w:left="720" w:hanging="72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Zhu, S.X.; Sun, S.X. Zhao, W., Sheng, L.Y., Mao, H., Yang, X.Q., Chen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</w:rPr>
        <w:t xml:space="preserve">Z.B., 2024. </w:t>
      </w:r>
      <w:r>
        <w:rPr>
          <w:rFonts w:ascii="Times New Roman" w:hAnsi="Times New Roman" w:cs="Times New Roman"/>
        </w:rPr>
        <w:t xml:space="preserve">Metagenomics and metabolomics analysis revealed that Se-mediated Cd precipitation and nutrient cycling regulated soil-rice (Oryza sativa L) microenvironmental homeostasis under cadmium stress. </w:t>
      </w:r>
      <w:r>
        <w:rPr>
          <w:rFonts w:ascii="Times New Roman" w:hAnsi="Times New Roman" w:cs="Times New Roman"/>
          <w:iCs/>
        </w:rPr>
        <w:t>Environmental and Experimental Botany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228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5958.</w:t>
      </w:r>
    </w:p>
    <w:p w14:paraId="0BE6D599"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7339D8"/>
    <w:multiLevelType w:val="multilevel"/>
    <w:tmpl w:val="177339D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172"/>
    <w:rsid w:val="00033FEA"/>
    <w:rsid w:val="00104D97"/>
    <w:rsid w:val="001166D5"/>
    <w:rsid w:val="00165128"/>
    <w:rsid w:val="001700A8"/>
    <w:rsid w:val="001F4FDD"/>
    <w:rsid w:val="00243039"/>
    <w:rsid w:val="0025555B"/>
    <w:rsid w:val="00263252"/>
    <w:rsid w:val="002755D4"/>
    <w:rsid w:val="0027569D"/>
    <w:rsid w:val="002C6A0B"/>
    <w:rsid w:val="002F295D"/>
    <w:rsid w:val="00305F73"/>
    <w:rsid w:val="00307337"/>
    <w:rsid w:val="00307696"/>
    <w:rsid w:val="00382C0B"/>
    <w:rsid w:val="00401EDB"/>
    <w:rsid w:val="004A12DE"/>
    <w:rsid w:val="004B1020"/>
    <w:rsid w:val="004C7429"/>
    <w:rsid w:val="00503D34"/>
    <w:rsid w:val="005128F7"/>
    <w:rsid w:val="00561F01"/>
    <w:rsid w:val="00563539"/>
    <w:rsid w:val="005B3C84"/>
    <w:rsid w:val="005D1ED6"/>
    <w:rsid w:val="00614938"/>
    <w:rsid w:val="00653F8C"/>
    <w:rsid w:val="006643C0"/>
    <w:rsid w:val="006A23FB"/>
    <w:rsid w:val="006D04C1"/>
    <w:rsid w:val="006F0EA3"/>
    <w:rsid w:val="006F6F07"/>
    <w:rsid w:val="0070016E"/>
    <w:rsid w:val="007037E2"/>
    <w:rsid w:val="00763866"/>
    <w:rsid w:val="00766F25"/>
    <w:rsid w:val="00783FD6"/>
    <w:rsid w:val="007D0E50"/>
    <w:rsid w:val="007E1C8D"/>
    <w:rsid w:val="008119B2"/>
    <w:rsid w:val="00813484"/>
    <w:rsid w:val="0088619F"/>
    <w:rsid w:val="0096099B"/>
    <w:rsid w:val="00971729"/>
    <w:rsid w:val="00985AD1"/>
    <w:rsid w:val="009D3F6B"/>
    <w:rsid w:val="009E51BC"/>
    <w:rsid w:val="00A572FF"/>
    <w:rsid w:val="00A93376"/>
    <w:rsid w:val="00AB140A"/>
    <w:rsid w:val="00AF3A2D"/>
    <w:rsid w:val="00B07F26"/>
    <w:rsid w:val="00B12D89"/>
    <w:rsid w:val="00B203C7"/>
    <w:rsid w:val="00B83C73"/>
    <w:rsid w:val="00BB1CEC"/>
    <w:rsid w:val="00BD33AD"/>
    <w:rsid w:val="00BD542A"/>
    <w:rsid w:val="00C73D06"/>
    <w:rsid w:val="00C9330E"/>
    <w:rsid w:val="00CA1FD7"/>
    <w:rsid w:val="00CB05A2"/>
    <w:rsid w:val="00D05542"/>
    <w:rsid w:val="00D20F5A"/>
    <w:rsid w:val="00D74480"/>
    <w:rsid w:val="00D81326"/>
    <w:rsid w:val="00DA03DC"/>
    <w:rsid w:val="00E120FF"/>
    <w:rsid w:val="00E83B43"/>
    <w:rsid w:val="00E8456C"/>
    <w:rsid w:val="00E90172"/>
    <w:rsid w:val="00F51D3F"/>
    <w:rsid w:val="00FA4DF3"/>
    <w:rsid w:val="00FE5ADF"/>
    <w:rsid w:val="00FF23EA"/>
    <w:rsid w:val="2B43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EndNote Bibliography"/>
    <w:basedOn w:val="1"/>
    <w:link w:val="35"/>
    <w:qFormat/>
    <w:uiPriority w:val="0"/>
    <w:pPr>
      <w:spacing w:line="240" w:lineRule="auto"/>
      <w:jc w:val="both"/>
    </w:pPr>
    <w:rPr>
      <w:rFonts w:ascii="等线" w:hAnsi="等线" w:eastAsia="等线"/>
    </w:rPr>
  </w:style>
  <w:style w:type="character" w:customStyle="1" w:styleId="35">
    <w:name w:val="EndNote Bibliography 字符"/>
    <w:basedOn w:val="15"/>
    <w:link w:val="34"/>
    <w:qFormat/>
    <w:uiPriority w:val="0"/>
    <w:rPr>
      <w:rFonts w:ascii="等线" w:hAnsi="等线" w:eastAsia="等线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4</Words>
  <Characters>3790</Characters>
  <Lines>129</Lines>
  <Paragraphs>73</Paragraphs>
  <TotalTime>0</TotalTime>
  <ScaleCrop>false</ScaleCrop>
  <LinksUpToDate>false</LinksUpToDate>
  <CharactersWithSpaces>44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02:44:00Z</dcterms:created>
  <dc:creator>e25267</dc:creator>
  <cp:lastModifiedBy>XX</cp:lastModifiedBy>
  <dcterms:modified xsi:type="dcterms:W3CDTF">2026-01-21T12:56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IwYTI0YmFhOTQ2ZDM3NThhZTRlNDc1MTY1YzZhM2QiLCJ1c2VySWQiOiIzNjE4MTgwMD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2185A8093104E4CB2DF9BF2EB9EAF60_12</vt:lpwstr>
  </property>
</Properties>
</file>